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1 COVID-19-related genes aft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ilter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2231"/>
        <w:gridCol w:w="1710"/>
        <w:gridCol w:w="2370"/>
      </w:tblGrid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Cards (n=500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  <w:szCs w:val="24"/>
              </w:rPr>
              <w:t>DisGeNET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n=5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TD (n=500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EO (n=</w:t>
            </w:r>
            <w:r>
              <w:rPr>
                <w:sz w:val="24"/>
                <w:szCs w:val="24"/>
                <w:lang w:val="en-US" w:eastAsia="zh-CN"/>
              </w:rPr>
              <w:t>494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E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PRS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RI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R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I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R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P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IN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W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6A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D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7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P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F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13459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PRSS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13460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13460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13510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267919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A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S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13460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13460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I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KR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46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TM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MTS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A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MM4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ZTF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2D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0R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M1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G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6A2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FTP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O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PP5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F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2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R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7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5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056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6P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C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R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LEC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908608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680667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YC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P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X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7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F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C5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0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G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P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BS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6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GALS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F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PS3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13460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1346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13510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13510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AN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012115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27635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40044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1997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2073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2588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2627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8435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8544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8887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9006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9145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9170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919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9247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9326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9402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278969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RX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PE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C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GF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N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DF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3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C3HAV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LE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2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T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VE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EC4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C5A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X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U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S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3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1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E2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L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B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P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C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3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DH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SC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896679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S2R3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C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P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O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1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N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M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SL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NS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4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GL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2A3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064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27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FTP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FTP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60000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PS4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ZM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GT2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GT2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KBK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MP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T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OX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IZ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HF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A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L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R3D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VW-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N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296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PS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PTL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M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B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T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AP2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X1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D8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S2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LG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AP8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C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O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4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GB1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I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T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OS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X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V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8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DC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R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320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5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CO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AP2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O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6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R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C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V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4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L3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9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3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3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F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M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C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H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W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2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RI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G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KOR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1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6A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3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D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KBK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C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W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M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29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F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5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M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PP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-ATP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BXL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R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A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5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X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X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PS1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PS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B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L1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KBK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3B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3B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AI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N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AP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A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0669956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2-LC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183267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259081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259081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615849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615849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618308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618308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1526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1526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20400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20400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769318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923022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1926610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2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G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S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D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FAH1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9orf7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OS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R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HA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F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C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M2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200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LET7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93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A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2G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AV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PS3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MM7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2G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L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G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S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PV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P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T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R2-IL10R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D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D17B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X2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S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RFI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M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LE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UB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FAM7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3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30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HG1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HG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R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UR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HB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UR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HB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ME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N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IPOQ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RJ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GC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H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B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P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M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S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G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CM1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XN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16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C1D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DG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F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N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E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F1a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PRS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0272497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0272340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RI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P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I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G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7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A13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AM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M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PJ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R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LFC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W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R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F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R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FYVE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4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C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N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S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O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KIPS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HI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GF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2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A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M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P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SL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67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E2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F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F1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B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6P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A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M1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LC5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L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LC4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A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R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R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K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2D3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T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PS5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DT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GR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F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5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MT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3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T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G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T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CA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X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D2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33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MTS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KV2D-2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YCAR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Z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F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F7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S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H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KA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3GALN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O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PE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Z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I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F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A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6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F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T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H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A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FV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KA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KA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CTI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PI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M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G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BI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A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7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CA7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O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T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6A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P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PE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QP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YG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2D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AN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B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P1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R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O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3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C5A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C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C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C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C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AR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PS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2D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TM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TR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P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X5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2G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A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BS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S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YGE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B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K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0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C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O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5A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PK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OD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O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H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3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G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I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G2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A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V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R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G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R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MO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A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I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PGEF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P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EC4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Q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7A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CA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F2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R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T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V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P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GP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L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P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F7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0272419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H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E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S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N1SW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S1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T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11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YG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H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H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O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N1MW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A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ZM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XB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A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5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E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O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AR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H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AT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S6K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2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T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3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RC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Y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X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IS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D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A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1I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6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B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G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T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AM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I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3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KV7-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0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G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DC88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KR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PRSS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7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M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F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C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XN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E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1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GPR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P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FYV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SK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6A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IM10L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NX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O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IC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RA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RA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R1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H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S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V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7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ACAM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L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I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S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NR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PE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LN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LG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R4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1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A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B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K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6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N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F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R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E4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G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5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M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I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S6K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NO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6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2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TR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P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BV20OR9-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F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B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E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E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E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GC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A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PRSS11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5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I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N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B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A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QST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1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AR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A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F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3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AR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1H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T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1LC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C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O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2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1LC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GF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G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KI6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F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2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NX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T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BP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27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E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J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N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I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2D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B5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BP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B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2C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B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3A23-3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IR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2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6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E2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DP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O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4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F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B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F1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3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N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EB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B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BP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1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1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N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3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37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7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1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7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O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RC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DA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2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L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C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5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1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MT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BP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B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F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K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E1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M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1H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GLA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1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MN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R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S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GF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AI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E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D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NC1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T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L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39A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D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2B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NI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A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R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P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3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7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M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4A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A1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AI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GC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0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D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DH1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M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B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L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A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NO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QO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J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4EB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AI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2L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DD4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AV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D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K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KC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GI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S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PSA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NF1B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-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HCY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90A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D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2AK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NRNP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NS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K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C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MPSTE2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L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S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AT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C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1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Y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M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IA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PTL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HGAP4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F-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C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P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18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2A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P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M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P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CK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8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Y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OAT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K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7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29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DX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PS4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L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L3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LG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7A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F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X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H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N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BXO3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G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T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R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C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SA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MR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F20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Q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ID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PC5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F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KB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I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30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X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SF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6P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P4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2R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1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4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C22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2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CPD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U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D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I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O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GE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M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DR2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NA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E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D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P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HHAD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E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NK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AD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2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S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P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6V1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E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MA4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E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KF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S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4G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MD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X8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F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2G4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PE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Z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CR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IN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S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HD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I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1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1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4G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RK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X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HS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S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N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N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Y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NR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12A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H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A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P2R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Z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F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GFR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M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4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P15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N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C7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2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MM4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N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O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A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Y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PV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U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EC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NK1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LE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M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X6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X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KC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P5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R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T1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NG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TL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P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X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X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STI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PV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3A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PS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C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Q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X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4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5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1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G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34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S2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R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L4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2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K3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PV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M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IA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3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E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MM2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EGF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X10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SP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24587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05935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K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2304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2732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24450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06795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0orf2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HGE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T5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4251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035696.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6645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5740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PE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167A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LA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IRF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611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8443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HGEF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KRD30B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KX2-2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AA0895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04809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CKS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162258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62999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5863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MA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244502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5356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84200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35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I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D5A3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S2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161785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67930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SA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G-lncRNA-58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CROD2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OS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0415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P4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S6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59216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2594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4995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EM11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0192830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NC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D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98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C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7A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N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1121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002387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1202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26696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19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EM106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GH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UFA4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BXO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V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19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5300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2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1884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Y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72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774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92017.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002748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209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869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7394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7384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38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QC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157400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60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529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LOC_00112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79684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48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RS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354920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4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15125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TB2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4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98669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00135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X9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OD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NT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2219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11791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4233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C1D1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B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RC8C-D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37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04965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24467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FDC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NN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040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T3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H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P1R26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R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D6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MSO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HGEF7-A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8820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6885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MJD7-PLA2G4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C3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PH6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6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138689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42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53260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TR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52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07650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39186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EM23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513329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25165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9231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EU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144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GT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N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X255925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38197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68057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HLHB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7orf7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91948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DH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0298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11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AP10-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357054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T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OZ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80777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512444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KR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58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D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132819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B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14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IP1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XC13-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9075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C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JC1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3220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LOC_00022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VNS1A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FY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HENC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2376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F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SCAN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LY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9orf8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9145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P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4790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82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GB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LOC_00193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5264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98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68418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LOC_00899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E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R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11437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4832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O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RI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38258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MCX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0998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UFB2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063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B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S1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LOC_00324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LB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-N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LOC_00373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Z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92723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T1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35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3134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22148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LOC_00190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LOC_l2_0038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N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5849.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39217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202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5906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79740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RI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5942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8918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M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X74836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NR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3GA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27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ME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O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8837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H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HE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5044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F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6422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NJ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177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AA058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OV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0009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Z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G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5orf4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DC2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27105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6832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BXL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P1C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51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73529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221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39749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RD1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92807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CU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B1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LOC_00719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1338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HG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0246721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L1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AA20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DC7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K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4613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GEA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G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0062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AT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08025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PT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08002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046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8734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6815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094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117050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TN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P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1045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K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0320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76977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5673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90147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45207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X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MI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0253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358472.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4023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DN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4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257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2962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235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FA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APK5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BA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1379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LOC_00834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KAAEA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SPE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HGEF7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10509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92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049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11-504G3.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9163.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0372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3264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155A-I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GF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R3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AP10-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0orf14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43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90457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8627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RG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35A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2971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0078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10406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NJ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003419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D9-I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-ND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S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4256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16158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4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HG1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KAG2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1572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HG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4448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1440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08315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227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0746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2388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1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5B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9970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5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445471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2146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R39U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2K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10716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AP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S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158825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P1R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590644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200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K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R13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JUR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66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239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NNM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1603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5351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NK1-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6757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03740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4900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AP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2643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085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031056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LDLR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L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09357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FI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V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6629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84862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59540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592429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87721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4706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HIP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39615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8899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57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1939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63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0192785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68871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97103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5172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005328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355306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RN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-N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EM15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PC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AH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LGA8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Y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091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4140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52478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XL1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8638.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A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003419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1527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P4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4865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9215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157414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6871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U2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UF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LZ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L3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S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B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FG2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002884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10524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4982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90844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P1R16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A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669831.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4690.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58838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IM3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9101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5B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096701.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AN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93895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18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032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U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F2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Z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orf2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5154.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032673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DD45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04870.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2D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8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4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92720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5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O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00000116804.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05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HG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楷体_GB2312">
    <w:altName w:val="楷体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" w:cs="Times New Roman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outlineLvl w:val="0"/>
    </w:pPr>
    <w:rPr>
      <w:rFonts w:ascii="宋体" w:hAnsi="宋体" w:cs="宋体"/>
      <w:b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" w:hAnsi="宋体" w:cs="宋体"/>
      <w:b/>
      <w:kern w:val="2"/>
      <w:sz w:val="48"/>
      <w:szCs w:val="48"/>
    </w:rPr>
  </w:style>
  <w:style w:type="character" w:styleId="Style14">
    <w:name w:val="正文文本缩进 字符"/>
    <w:qFormat/>
    <w:rPr>
      <w:rFonts w:ascii="楷体_GB2312;楷体" w:hAnsi="楷体_GB2312;楷体" w:eastAsia="楷体_GB2312;楷体" w:cs="宋体"/>
      <w:kern w:val="0"/>
      <w:sz w:val="30"/>
    </w:rPr>
  </w:style>
  <w:style w:type="character" w:styleId="Style15">
    <w:name w:val="页脚 字符"/>
    <w:qFormat/>
    <w:rPr>
      <w:kern w:val="0"/>
      <w:sz w:val="18"/>
      <w:szCs w:val="18"/>
    </w:rPr>
  </w:style>
  <w:style w:type="character" w:styleId="Style16">
    <w:name w:val="页眉 字符"/>
    <w:qFormat/>
    <w:rPr>
      <w:kern w:val="0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675"/>
    </w:pPr>
    <w:rPr>
      <w:rFonts w:ascii="楷体_GB2312;楷体" w:hAnsi="楷体_GB2312;楷体" w:eastAsia="楷体_GB2312;楷体" w:cs="宋体"/>
      <w:sz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7">
    <w:name w:val="普通(网站)"/>
    <w:basedOn w:val="Normal"/>
    <w:qFormat/>
    <w:pPr>
      <w:spacing w:before="100" w:after="100"/>
    </w:pPr>
    <w:rPr>
      <w:rFonts w:ascii="宋体" w:hAnsi="宋体" w:cs="宋体"/>
      <w:sz w:val="24"/>
    </w:rPr>
  </w:style>
  <w:style w:type="paragraph" w:styleId="CharChar">
    <w:name w:val="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1:32:00Z</dcterms:created>
  <dc:creator>李 岱松</dc:creator>
  <dc:description/>
  <dc:language>en-US</dc:language>
  <cp:lastModifiedBy>李岱松</cp:lastModifiedBy>
  <dcterms:modified xsi:type="dcterms:W3CDTF">2024-02-16T08:07:2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da5308b0c63f2f5c827ca04ae61350fdc43f1d7f57d0d5661f1d75f90a2c06</vt:lpwstr>
  </property>
  <property fmtid="{D5CDD505-2E9C-101B-9397-08002B2CF9AE}" pid="3" name="ICV">
    <vt:lpwstr>F4A25EFA2E804A4AB36EC997AA996DF8_12</vt:lpwstr>
  </property>
  <property fmtid="{D5CDD505-2E9C-101B-9397-08002B2CF9AE}" pid="4" name="KSOProductBuildVer">
    <vt:lpwstr>2052-11.1.0.14036</vt:lpwstr>
  </property>
  <property fmtid="{D5CDD505-2E9C-101B-9397-08002B2CF9AE}" pid="5" name="KSO_WPS_MARK_KEY">
    <vt:lpwstr>KSO_WPS_MARK_KEY</vt:lpwstr>
  </property>
  <property fmtid="{D5CDD505-2E9C-101B-9397-08002B2CF9AE}" pid="6" name="commondata">
    <vt:lpwstr>commondata</vt:lpwstr>
  </property>
</Properties>
</file>